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D725D" w14:textId="77777777" w:rsidR="00D943B5" w:rsidRPr="009133D7" w:rsidRDefault="00D943B5" w:rsidP="00D943B5">
      <w:pPr>
        <w:spacing w:line="360" w:lineRule="auto"/>
        <w:rPr>
          <w:rFonts w:ascii="Times New Roman" w:hAnsi="Times New Roman" w:cs="Times New Roman"/>
          <w:b/>
          <w:bCs/>
        </w:rPr>
      </w:pPr>
      <w:r w:rsidRPr="009133D7">
        <w:rPr>
          <w:rFonts w:ascii="Times New Roman" w:hAnsi="Times New Roman" w:cs="Times New Roman"/>
          <w:b/>
          <w:bCs/>
        </w:rPr>
        <w:t xml:space="preserve">File </w:t>
      </w:r>
      <w:r>
        <w:rPr>
          <w:rFonts w:ascii="Times New Roman" w:hAnsi="Times New Roman" w:cs="Times New Roman" w:hint="eastAsia"/>
          <w:b/>
          <w:bCs/>
        </w:rPr>
        <w:t>S</w:t>
      </w:r>
      <w:r w:rsidRPr="009133D7">
        <w:rPr>
          <w:rFonts w:ascii="Times New Roman" w:hAnsi="Times New Roman" w:cs="Times New Roman"/>
          <w:b/>
          <w:bCs/>
        </w:rPr>
        <w:t>1.</w:t>
      </w:r>
    </w:p>
    <w:p w14:paraId="70CF0C72" w14:textId="276A1624" w:rsidR="00D943B5" w:rsidRPr="00D943B5" w:rsidRDefault="00D943B5" w:rsidP="00D943B5">
      <w:pPr>
        <w:rPr>
          <w:rFonts w:ascii="Times New Roman" w:hAnsi="Times New Roman" w:cs="Times New Roman" w:hint="eastAsia"/>
        </w:rPr>
      </w:pPr>
      <w:r w:rsidRPr="00C06983">
        <w:rPr>
          <w:rFonts w:ascii="Times New Roman" w:hAnsi="Times New Roman" w:cs="Times New Roman"/>
        </w:rPr>
        <w:t xml:space="preserve">The coding sequences of </w:t>
      </w:r>
      <w:r w:rsidRPr="00D943B5">
        <w:rPr>
          <w:rFonts w:ascii="Times New Roman" w:hAnsi="Times New Roman" w:cs="Times New Roman" w:hint="eastAsia"/>
          <w:i/>
          <w:iCs/>
        </w:rPr>
        <w:t>FvSTOP1</w:t>
      </w:r>
      <w:r>
        <w:rPr>
          <w:rFonts w:ascii="Times New Roman" w:hAnsi="Times New Roman" w:cs="Times New Roman" w:hint="eastAsia"/>
        </w:rPr>
        <w:t xml:space="preserve"> </w:t>
      </w:r>
      <w:r w:rsidRPr="005634A1">
        <w:rPr>
          <w:rFonts w:ascii="Times New Roman" w:hAnsi="Times New Roman" w:cs="Times New Roman" w:hint="eastAsia"/>
        </w:rPr>
        <w:t>(XP_004290434.1)</w:t>
      </w:r>
      <w:r>
        <w:rPr>
          <w:rFonts w:ascii="Times New Roman" w:hAnsi="Times New Roman" w:cs="Times New Roman" w:hint="eastAsia"/>
        </w:rPr>
        <w:t>,</w:t>
      </w:r>
      <w:r w:rsidRPr="00D943B5">
        <w:rPr>
          <w:rFonts w:ascii="Times New Roman" w:hAnsi="Times New Roman" w:cs="Times New Roman"/>
          <w:i/>
          <w:iCs/>
        </w:rPr>
        <w:t xml:space="preserve"> </w:t>
      </w:r>
      <w:r w:rsidRPr="00D943B5">
        <w:rPr>
          <w:rFonts w:ascii="Times New Roman" w:hAnsi="Times New Roman" w:cs="Times New Roman"/>
          <w:i/>
          <w:iCs/>
        </w:rPr>
        <w:t>FvMYB</w:t>
      </w:r>
      <w:r w:rsidRPr="00D943B5">
        <w:rPr>
          <w:rFonts w:ascii="Times New Roman" w:hAnsi="Times New Roman" w:cs="Times New Roman" w:hint="eastAsia"/>
          <w:i/>
          <w:iCs/>
        </w:rPr>
        <w:t>1</w:t>
      </w:r>
      <w:r>
        <w:rPr>
          <w:rFonts w:ascii="Times New Roman" w:hAnsi="Times New Roman" w:cs="Times New Roman" w:hint="eastAsia"/>
        </w:rPr>
        <w:t xml:space="preserve"> (</w:t>
      </w:r>
      <w:hyperlink r:id="rId6" w:tgtFrame="lnkMY5EUMGD013" w:tooltip="Show report for XM_004299494.2" w:history="1">
        <w:r w:rsidRPr="005634A1">
          <w:rPr>
            <w:rFonts w:ascii="Times New Roman" w:hAnsi="Times New Roman" w:cs="Times New Roman"/>
          </w:rPr>
          <w:t>XM_004299494.2</w:t>
        </w:r>
      </w:hyperlink>
      <w:r w:rsidRPr="005634A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, </w:t>
      </w:r>
      <w:r w:rsidRPr="00C06983">
        <w:rPr>
          <w:rFonts w:ascii="Times New Roman" w:hAnsi="Times New Roman" w:cs="Times New Roman"/>
          <w:i/>
          <w:iCs/>
        </w:rPr>
        <w:t xml:space="preserve">FvbHLH33 </w:t>
      </w:r>
      <w:r w:rsidRPr="00C06983">
        <w:rPr>
          <w:rFonts w:ascii="Times New Roman" w:hAnsi="Times New Roman" w:cs="Times New Roman"/>
        </w:rPr>
        <w:t>(</w:t>
      </w:r>
      <w:r w:rsidRPr="00643246">
        <w:rPr>
          <w:rFonts w:ascii="Times New Roman" w:hAnsi="Times New Roman" w:cs="Times New Roman"/>
          <w:i/>
          <w:iCs/>
        </w:rPr>
        <w:t>XM_004308329.2</w:t>
      </w:r>
      <w:r w:rsidRPr="00C06983">
        <w:rPr>
          <w:rFonts w:ascii="Times New Roman" w:hAnsi="Times New Roman" w:cs="Times New Roman"/>
        </w:rPr>
        <w:t>)</w:t>
      </w:r>
    </w:p>
    <w:p w14:paraId="7914C17B" w14:textId="466EE593" w:rsidR="00D943B5" w:rsidRDefault="00D943B5" w:rsidP="00D943B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</w:t>
      </w:r>
      <w:r w:rsidRPr="00D84BC5">
        <w:rPr>
          <w:rFonts w:ascii="Times New Roman" w:hAnsi="Times New Roman" w:cs="Times New Roman"/>
          <w:b/>
          <w:bCs/>
        </w:rPr>
        <w:t>oding sequences of</w:t>
      </w:r>
      <w:r w:rsidRPr="005634A1">
        <w:rPr>
          <w:rFonts w:ascii="Times New Roman" w:hAnsi="Times New Roman" w:cs="Times New Roman" w:hint="eastAsia"/>
        </w:rPr>
        <w:t xml:space="preserve"> </w:t>
      </w:r>
      <w:r w:rsidRPr="00D943B5">
        <w:rPr>
          <w:rFonts w:ascii="Times New Roman" w:hAnsi="Times New Roman" w:cs="Times New Roman" w:hint="eastAsia"/>
          <w:b/>
          <w:bCs/>
          <w:i/>
          <w:iCs/>
        </w:rPr>
        <w:t>FvSTOP1</w:t>
      </w:r>
    </w:p>
    <w:p w14:paraId="02DE9368" w14:textId="53B3B496" w:rsidR="00D943B5" w:rsidRDefault="00D943B5" w:rsidP="00D943B5">
      <w:pPr>
        <w:rPr>
          <w:rFonts w:ascii="Times New Roman" w:hAnsi="Times New Roman" w:cs="Times New Roman" w:hint="eastAsia"/>
        </w:rPr>
      </w:pPr>
      <w:r w:rsidRPr="005634A1">
        <w:rPr>
          <w:rFonts w:ascii="Times New Roman" w:hAnsi="Times New Roman" w:cs="Times New Roman" w:hint="eastAsia"/>
        </w:rPr>
        <w:t>ATGGATCATAAAGATAAGGTTTGTGCAGACACCTGGGCAAAGGATTTAAGAAATAAGACTTGCTCAGATCGGCCAAAGTTTGCCAATTTCAGTGCACACCAGCATCAAAACAAGTGGGAAGATCCCTCCATTTTAGATTATGGCATTAGGATTGAACCATCCTTCCAGAAACTCAGCCAGCCATCTGAGGATCAAACTTCACTTCCTCACAACTCCAACAATGAGAAAACAATTGCAGATGGGGAAGATGTTCAGATGAATGAGATATTTCACGCCAGTAAGATTCAAGATTGGGATCCGAGTACAATGTTGACCAATCTATCCTTCCTGGAACAAAAGATCCATCAGCTCCAAGATTTAGTGCATTTGATTGTTGGCCGGAGAGGACAAGTTCTAGGACGACCTGATGAGCTGGTGGCTCAACAACAGCAGCTCATTACTGCTGATCTTACTTCAATCATAGCTCAATTGATCTCTACGGCAGGTAGTCTTCTTCCATCCGTCAAGCATACCCTTTCCAGCGCCTCAGCATCTGCGGTACAGTTCGGGCAGCTTGGTGGTTCATTTGTTTCTTCTGGAGCAGGAACTGAAGCTTCTGTTAAGTTGCAAATGAATTGCGGAAGCAAGTTACCTGAGCAGCCCAACCAAACTGACCCGATCAGTAACTATGGGACTGAGCTAAACTACCACATTGAAGAACATGAATCAAAAGATGAAGAGGATGCTGATGAAGGCGAGAACCTTCCACCTGGTACTTACGAAATCTTACAGCTAGAGAAAGAAGAAATCCTTGCACCACATACTCATTTCTGTGCTATATGCGGAAAGGGATTCAAGAGGGATGCAAACTTAAGGATGCACATGAGAGGTCATGGAGACGAGTACAAAACCCCAGCTGCACTTGCAAAGCCCAACAAAGATTCTAGTTCTGAACCAACACTCATCAAAAGGTATTCATGCCCTTATGCTGGTTGCAAGCGGAACAAGGATCACAAGAAGTTTCAGCCTTTGAAGACCATTTTATGTGTCAAAAATCACTACAAGAGAACCCATTGTGACAAAAGTTACACTTGCAGCAGATGCAACACCAAGAAGTTCTCCGTTATTGCAGATCTCAAGACTCATGAGAAGCACTGTGGTAAGGACAAGTGGCTTTGTTCTTGTGGCACAACCTTCTCCAGGAAAGACAAGCTTTTTGGCCATATTGCCCTGTTCCAAGGTCACACTCCTGCCATTCCCCTCGATGAAACAAAAACTGCTGTTGGGGCATCTGAACATGGGGAAGGTAGTGAAGCACCAAACAGAGTTGGTAGCATCAATTTCAATTTTGGTTCCACTCTTCCAAGTGCCGGTGGTTTGGTTCAGAATATTATGGATGTGAAAGAAAGTGTCGACGATCCTACTTGTTATTTCTCGCCGTTGAATTTTGACACATGTAATTTTGATGGATTTCATGAGTTCCCTCGACCCCCATTTGAAGATTCAGAGAGTTCATTCTCTTTTCTCATGCCAGGGTCCTGTAATTACACTCACAAAACTGGAGGCGAGTCAAATTCCAAACAGGTCGAGTGA</w:t>
      </w:r>
    </w:p>
    <w:p w14:paraId="2FC9A372" w14:textId="758D95AB" w:rsidR="00D943B5" w:rsidRDefault="00D943B5" w:rsidP="00D943B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</w:t>
      </w:r>
      <w:r w:rsidRPr="00D84BC5">
        <w:rPr>
          <w:rFonts w:ascii="Times New Roman" w:hAnsi="Times New Roman" w:cs="Times New Roman"/>
          <w:b/>
          <w:bCs/>
        </w:rPr>
        <w:t>oding sequences of</w:t>
      </w:r>
      <w:r w:rsidRPr="005634A1">
        <w:rPr>
          <w:rFonts w:ascii="Times New Roman" w:hAnsi="Times New Roman" w:cs="Times New Roman" w:hint="eastAsia"/>
        </w:rPr>
        <w:t xml:space="preserve"> </w:t>
      </w:r>
      <w:r w:rsidRPr="00D943B5">
        <w:rPr>
          <w:rFonts w:ascii="Times New Roman" w:hAnsi="Times New Roman" w:cs="Times New Roman"/>
          <w:b/>
          <w:bCs/>
          <w:i/>
          <w:iCs/>
        </w:rPr>
        <w:t>FvMYB</w:t>
      </w:r>
      <w:r w:rsidRPr="00D943B5">
        <w:rPr>
          <w:rFonts w:ascii="Times New Roman" w:hAnsi="Times New Roman" w:cs="Times New Roman" w:hint="eastAsia"/>
          <w:b/>
          <w:bCs/>
          <w:i/>
          <w:iCs/>
        </w:rPr>
        <w:t>1</w:t>
      </w:r>
    </w:p>
    <w:p w14:paraId="65901BC3" w14:textId="77777777" w:rsidR="00D943B5" w:rsidRPr="005634A1" w:rsidRDefault="00D943B5" w:rsidP="00D943B5">
      <w:pPr>
        <w:rPr>
          <w:rFonts w:ascii="Times New Roman" w:hAnsi="Times New Roman" w:cs="Times New Roman"/>
        </w:rPr>
      </w:pPr>
      <w:r w:rsidRPr="005634A1">
        <w:rPr>
          <w:rFonts w:ascii="Times New Roman" w:hAnsi="Times New Roman" w:cs="Times New Roman" w:hint="eastAsia"/>
        </w:rPr>
        <w:t>ATGAGGAAGCCCTGCTGCGAGAAGACGGAGACGACTAAAGGGGCGTGGTCGATCCAAGAAGATCAGAAACTCATTGACTACATCCAAAAACACGGCGAAGGTTGCTGGAATTCGCTTCCTAAGGCTGCAGGGTTGCGTCGTTGTGGTAAGAGTTGTCGACTGAGATGGATAAACTATCTACGACCTGATCTTAAACGAGGGAGCTTTAGTGAAGATGAAGAGGATCTCATCATCAGGCTTCATAAACTCCTTGGGAATAGGTGGTCGCTAATAGCTGGAAGACTGCCTGGAAGGACAGATAACGAAGTGAAGAACTACTGGAACTCTCATTTAAAGAAGAAGATACTGAACACAGGCACTACTCTTCGTCCAAATAAGCCCCGCCCTGAGATTAAGCATGCACCTTATAACAAACTTGTCAAGTACTTCAATGAGATGGACGATGAGGTCGTTGATGAGGTCTCATCAGCCGATTCTGCTGCTGGCTGTTTGGTGCCTGAGTTGAATCTCGACCTCACTTTAAGCATCAAGACTAGTACTGGAATGGCTGATCCTCAAGTTGCTTAA</w:t>
      </w:r>
    </w:p>
    <w:p w14:paraId="64860664" w14:textId="1F274122" w:rsidR="00D943B5" w:rsidRDefault="00D943B5" w:rsidP="00D943B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</w:t>
      </w:r>
      <w:r w:rsidRPr="00D84BC5">
        <w:rPr>
          <w:rFonts w:ascii="Times New Roman" w:hAnsi="Times New Roman" w:cs="Times New Roman"/>
          <w:b/>
          <w:bCs/>
        </w:rPr>
        <w:t>oding sequences of</w:t>
      </w:r>
      <w:r w:rsidRPr="00D943B5">
        <w:rPr>
          <w:rFonts w:ascii="Times New Roman" w:hAnsi="Times New Roman" w:cs="Times New Roman"/>
        </w:rPr>
        <w:t xml:space="preserve"> </w:t>
      </w:r>
      <w:r w:rsidRPr="00D943B5">
        <w:rPr>
          <w:rFonts w:ascii="Times New Roman" w:hAnsi="Times New Roman" w:cs="Times New Roman"/>
          <w:b/>
          <w:bCs/>
          <w:i/>
          <w:iCs/>
        </w:rPr>
        <w:t>FvbHLH33</w:t>
      </w:r>
    </w:p>
    <w:p w14:paraId="7428E2EA" w14:textId="77777777" w:rsidR="00D943B5" w:rsidRPr="005634A1" w:rsidRDefault="00D943B5" w:rsidP="00D943B5">
      <w:pPr>
        <w:rPr>
          <w:rFonts w:ascii="Times New Roman" w:hAnsi="Times New Roman" w:cs="Times New Roman"/>
        </w:rPr>
      </w:pPr>
      <w:r w:rsidRPr="005634A1">
        <w:rPr>
          <w:rFonts w:ascii="Times New Roman" w:hAnsi="Times New Roman" w:cs="Times New Roman" w:hint="eastAsia"/>
        </w:rPr>
        <w:lastRenderedPageBreak/>
        <w:t>ATGGCCAATGGGACTCAAATCCATGAGAGGGTGCCTGAGAATCTGAGGAAACAGTTTGCTGTTGCTGTGAGGAGTATTAAGTGGAGCTATGCAATTTTCTGGTCATTGTCAACAACTCAACAAGGGGTGCTGGAATGGGGTGAAGGGTATTACAATGGAGACATCAAAACCAGGAAGACGGTCGAAGGAATAGAACCTAAAGCTGATAAAATAGGTTTGCAGAGGAATGAACAACTTAGAGAGTTGTACAAGGCTCTCTTAGAAGGTGAGTCGACAGATCAACAAGCCAAAGTGCCTTCTGCTGCATTGTCTCCGGAGGATCTCACGGATGCGGAGTGGTATTACTTGCTTTGCATGTCATTCGTGTTCAATATTGGCGAAGGTCTGCCAGGAAGAGCATTAGCAAACGAGAAAAGCATTTGGTTATGCAATGCTCAATATGCAGATAGCAAAGTATTTTCTCGTTCTTTGCTAGCAAAGAGTGCTTCTATTCAGACTGTGGTCTGCTTTCCCTATCTTGGAGGTGTTGTTGAGCTAGGTGTCACGGAGCTGGTAGCGGAGGACCCTAGTCTCCTTCAACACATCAAGGCTTCCTTACTAGATTTCTCAAAGCCAGATTGCTCCGAGAAATCTTCCTCTGCTCCTCACAAAGCAGATGATGATTCAGACCAATTTCTTGCCAACATTGTAGGCCATGAAATAGTTGATACATTGGGTTTGGAGAACCTGTATTCCCCTTCACAAGAACTCAAATTTGATCAGAGTGGAATTAATGGATTACGTGGACATGATGAAGAGTTCAGCATGGGATCTGCTGATGAATGTTCCAAGGGATGTGAGCACAATCATCAGACAGATGACTCCTTTATGCTTGAAGCTGTCAATGGTGGGGCTTCTCAAGTTCAGAGTTGGCATTTCATGGATGATGATTTCAGCAATGGATTTCAAGATTCCATGAATTCTAGTGATTGTATATCAGAAGCTTTCGTGGGAAAGGCTCATTCTTCTACTATACCTGAGAATAAGAATCATAGTCATTTAAAAGAACTTCAGAACTTCAATGATACAAAGTTCAGCTCCTTGGGTCTTGGACCAGCTGATGATCATTTACACTACAAACAAACTGTTTCTGCTATTCTGGGGAGCTCGATGCGGATAATTGGAAACCCATGCTTTTGCAGTGGAGATAGAAAATCTAGTTTCGTGCAATGGACAAAAGGTGCTGTTCATTATTGTAGGCCAAAAGCTCAACAGAAACTGTTAAAGAAGATTTTGTTTACAGTTCCACTGATGATGAGTGGTGGCTCTCCTAGTCCACAAAAAGAATCTACTACAAACTCCAAATCAGAAAGTGATGATGTGCACGAGAAATTGATAGAGAATGAGAAGTTGATGGTTCTGAGGTCAATGGTTCCTTCTATGACTGAGATTGACAAGGCATCGATCCTCGATGATACAATTAAGTACTTGAAAGAGCTTGAGGCAAGAGCAGAAGAGATGGAATCTTGCATGGACACTGTGGAAGCAATAGCTAGAAGGAAGTTCCTAGATAGGGTAAAGAAGGCATCAGATAACAAAACAAAGACTGGCAATGCTAAAAAGCCTTCGATAAACAAGCGGAAGGCCTGTGACATTGATGAAACTGACCCGGAACTTAATAGGCTTGTCTCCAAAGAAAGCTTACCACTCGATGTGAATGTCAGTGTAAAAGAGCAGGAGGTTCTGATAGAGATGAAATGCCCTTATAGGGAATACATCTTGCTTGATATAATGGATGCTGTTAACAGTCTGTACTTGGATGCTCACTCAGTGCAATCATCCACCCTCAATGATGTTCTCACATTGAGCCTTAAATCAAAGTTTCGAGGATCAGCAATCGCACCGGTGGGGATGATAAAACAAGCGCTTTGGAAAATTGCTGGTAAGTGTTAA</w:t>
      </w:r>
    </w:p>
    <w:p w14:paraId="579CDFB7" w14:textId="77777777" w:rsidR="00001355" w:rsidRPr="00D943B5" w:rsidRDefault="00001355"/>
    <w:sectPr w:rsidR="00001355" w:rsidRPr="00D94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7BE65C" w14:textId="77777777" w:rsidR="00CB6528" w:rsidRDefault="00CB6528" w:rsidP="00D943B5">
      <w:pPr>
        <w:rPr>
          <w:rFonts w:hint="eastAsia"/>
        </w:rPr>
      </w:pPr>
      <w:r>
        <w:separator/>
      </w:r>
    </w:p>
  </w:endnote>
  <w:endnote w:type="continuationSeparator" w:id="0">
    <w:p w14:paraId="0C5385C8" w14:textId="77777777" w:rsidR="00CB6528" w:rsidRDefault="00CB6528" w:rsidP="00D943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CBEBB6" w14:textId="77777777" w:rsidR="00CB6528" w:rsidRDefault="00CB6528" w:rsidP="00D943B5">
      <w:pPr>
        <w:rPr>
          <w:rFonts w:hint="eastAsia"/>
        </w:rPr>
      </w:pPr>
      <w:r>
        <w:separator/>
      </w:r>
    </w:p>
  </w:footnote>
  <w:footnote w:type="continuationSeparator" w:id="0">
    <w:p w14:paraId="402F12BE" w14:textId="77777777" w:rsidR="00CB6528" w:rsidRDefault="00CB6528" w:rsidP="00D943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355"/>
    <w:rsid w:val="00001355"/>
    <w:rsid w:val="007E328E"/>
    <w:rsid w:val="00CB6528"/>
    <w:rsid w:val="00D9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9FDB0"/>
  <w15:chartTrackingRefBased/>
  <w15:docId w15:val="{6257C347-F7D5-4C7E-AB20-CA5B3920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43B5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43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943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43B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943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XM_004299494.2?report=genbank&amp;log$=nucltop&amp;blast_rank=1&amp;RID=MY5EUMGD01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4</Words>
  <Characters>3788</Characters>
  <Application>Microsoft Office Word</Application>
  <DocSecurity>0</DocSecurity>
  <Lines>31</Lines>
  <Paragraphs>8</Paragraphs>
  <ScaleCrop>false</ScaleCrop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青 边</dc:creator>
  <cp:keywords/>
  <dc:description/>
  <cp:lastModifiedBy>瑞青 边</cp:lastModifiedBy>
  <cp:revision>2</cp:revision>
  <dcterms:created xsi:type="dcterms:W3CDTF">2024-12-05T07:30:00Z</dcterms:created>
  <dcterms:modified xsi:type="dcterms:W3CDTF">2024-12-05T07:33:00Z</dcterms:modified>
</cp:coreProperties>
</file>